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stitutional abbreviations:</w:t>
      </w:r>
      <w:r>
        <w:rPr>
          <w:rFonts w:cs="Times New Roman" w:ascii="Times New Roman" w:hAnsi="Times New Roman"/>
          <w:sz w:val="24"/>
          <w:szCs w:val="24"/>
        </w:rPr>
        <w:t xml:space="preserve"> BSPG, Bayerische Staatsammlung für Geologie und Paläontologie, München, Germany; CM, Carnegie Museum of Natural History, Pittsburgh, USA; HLMD, Hessisches Landesmuseum, Darmstadt, Germany; IPB, Steinmann Institut für Geologie, Mineralogie und Paläontologie, Bonn, Germany; MGUH, Geological Museum, University of Copenhagen, Denmark; MTM, Hungarian Natural History Museum, Budapest, Hungary; RAM, Raymond Alf Museum, Claremont, USA; SMNS, Staatliches Museum für Naturkunde, Stuttgart, Germany; SMNK, Staatliches Museum für Naturkunde, Karlsruhe, Germany; TM, Teylers Museum, Haarlem, Netherlands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6:55:00Z</dcterms:created>
  <dc:creator>Predinator</dc:creator>
  <dc:description/>
  <dc:language>en-US</dc:language>
  <cp:lastModifiedBy>Predinator</cp:lastModifiedBy>
  <dcterms:modified xsi:type="dcterms:W3CDTF">2012-01-13T06:56:00Z</dcterms:modified>
  <cp:revision>1</cp:revision>
  <dc:subject/>
  <dc:title/>
</cp:coreProperties>
</file>